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0CE90" w14:textId="2FAB4E07" w:rsidR="007C50E2" w:rsidRPr="008512CF" w:rsidRDefault="007C50E2" w:rsidP="007C50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512CF">
        <w:rPr>
          <w:rFonts w:ascii="Times New Roman" w:hAnsi="Times New Roman" w:cs="Times New Roman"/>
          <w:b/>
          <w:sz w:val="24"/>
          <w:szCs w:val="24"/>
        </w:rPr>
        <w:t xml:space="preserve">Effects of </w:t>
      </w:r>
      <w:r w:rsidRPr="00D30638">
        <w:rPr>
          <w:rFonts w:ascii="Times New Roman" w:hAnsi="Times New Roman" w:cs="Times New Roman"/>
          <w:b/>
          <w:color w:val="C00000"/>
          <w:sz w:val="24"/>
          <w:szCs w:val="24"/>
        </w:rPr>
        <w:t xml:space="preserve">work </w:t>
      </w:r>
      <w:r w:rsidR="00D30638">
        <w:rPr>
          <w:rFonts w:ascii="Times New Roman" w:hAnsi="Times New Roman" w:cs="Times New Roman"/>
          <w:b/>
          <w:color w:val="C00000"/>
          <w:sz w:val="24"/>
          <w:szCs w:val="24"/>
        </w:rPr>
        <w:t>organization</w:t>
      </w:r>
      <w:r w:rsidRPr="008512CF">
        <w:rPr>
          <w:rFonts w:ascii="Times New Roman" w:hAnsi="Times New Roman" w:cs="Times New Roman"/>
          <w:b/>
          <w:sz w:val="24"/>
          <w:szCs w:val="24"/>
        </w:rPr>
        <w:t xml:space="preserve"> on the occurrence and resolution of sleep disorder among night shift workers: a longitudinal observational study</w:t>
      </w:r>
    </w:p>
    <w:p w14:paraId="70911133" w14:textId="77777777" w:rsidR="007C50E2" w:rsidRPr="007D7D12" w:rsidRDefault="007C50E2" w:rsidP="007C50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7D12">
        <w:rPr>
          <w:rFonts w:ascii="Times New Roman" w:hAnsi="Times New Roman" w:cs="Times New Roman"/>
          <w:sz w:val="24"/>
          <w:szCs w:val="24"/>
        </w:rPr>
        <w:t>Seungho Lee</w:t>
      </w:r>
      <w:r w:rsidRPr="007D7D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7D12">
        <w:rPr>
          <w:rFonts w:ascii="Times New Roman" w:hAnsi="Times New Roman" w:cs="Times New Roman"/>
          <w:sz w:val="24"/>
          <w:szCs w:val="24"/>
        </w:rPr>
        <w:t>, Jae Bum Park</w:t>
      </w:r>
      <w:r w:rsidRPr="007D7D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7D12">
        <w:rPr>
          <w:rFonts w:ascii="Times New Roman" w:hAnsi="Times New Roman" w:cs="Times New Roman"/>
          <w:sz w:val="24"/>
          <w:szCs w:val="24"/>
        </w:rPr>
        <w:t>, Kyung-Jong Lee</w:t>
      </w:r>
      <w:r w:rsidRPr="007D7D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7D1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D7D12">
        <w:rPr>
          <w:rFonts w:ascii="Times New Roman" w:hAnsi="Times New Roman" w:cs="Times New Roman"/>
          <w:sz w:val="24"/>
          <w:szCs w:val="24"/>
        </w:rPr>
        <w:t>Seunghon</w:t>
      </w:r>
      <w:proofErr w:type="spellEnd"/>
      <w:r w:rsidRPr="007D7D12">
        <w:rPr>
          <w:rFonts w:ascii="Times New Roman" w:hAnsi="Times New Roman" w:cs="Times New Roman"/>
          <w:sz w:val="24"/>
          <w:szCs w:val="24"/>
        </w:rPr>
        <w:t xml:space="preserve"> Ham</w:t>
      </w:r>
      <w:r w:rsidRPr="007D7D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D7D1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D7D12">
        <w:rPr>
          <w:rFonts w:ascii="Times New Roman" w:hAnsi="Times New Roman" w:cs="Times New Roman"/>
          <w:sz w:val="24"/>
          <w:szCs w:val="24"/>
        </w:rPr>
        <w:t>Inchul</w:t>
      </w:r>
      <w:proofErr w:type="spellEnd"/>
      <w:r w:rsidRPr="007D7D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7D12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7D7D12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</w:p>
    <w:p w14:paraId="64D98504" w14:textId="77777777" w:rsidR="007C50E2" w:rsidRDefault="007C50E2" w:rsidP="00C77171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AD1FCB7" w14:textId="248030B6" w:rsidR="00C77171" w:rsidRPr="004B3103" w:rsidRDefault="00C77171" w:rsidP="00C77171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4B3103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materials </w:t>
      </w:r>
    </w:p>
    <w:p w14:paraId="24D8C270" w14:textId="77777777" w:rsidR="00C77171" w:rsidRPr="007D7D12" w:rsidRDefault="00C77171" w:rsidP="00C7717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AA800E1" w14:textId="6D10B377" w:rsidR="00C77171" w:rsidRPr="007D7D12" w:rsidRDefault="00C77171" w:rsidP="00C77171">
      <w:pPr>
        <w:rPr>
          <w:rFonts w:ascii="Times New Roman" w:hAnsi="Times New Roman" w:cs="Times New Roman"/>
          <w:kern w:val="0"/>
          <w:sz w:val="24"/>
          <w:szCs w:val="24"/>
        </w:rPr>
      </w:pPr>
      <w:r w:rsidRPr="007D7D12">
        <w:rPr>
          <w:rFonts w:ascii="Times New Roman" w:hAnsi="Times New Roman" w:cs="Times New Roman"/>
          <w:kern w:val="0"/>
          <w:sz w:val="24"/>
          <w:szCs w:val="24"/>
        </w:rPr>
        <w:t xml:space="preserve">Table. </w:t>
      </w:r>
      <w:r w:rsidRPr="007D7D12">
        <w:rPr>
          <w:rFonts w:ascii="Times New Roman" w:hAnsi="Times New Roman" w:cs="Times New Roman"/>
          <w:sz w:val="24"/>
          <w:szCs w:val="24"/>
        </w:rPr>
        <w:t xml:space="preserve">Association between Insomnia Severity Index and </w:t>
      </w:r>
      <w:bookmarkStart w:id="0" w:name="_GoBack"/>
      <w:r w:rsidRPr="00D30638">
        <w:rPr>
          <w:rFonts w:ascii="Times New Roman" w:hAnsi="Times New Roman" w:cs="Times New Roman"/>
          <w:color w:val="C00000"/>
          <w:sz w:val="24"/>
          <w:szCs w:val="24"/>
        </w:rPr>
        <w:t xml:space="preserve">work </w:t>
      </w:r>
      <w:r w:rsidR="00D30638" w:rsidRPr="00D30638">
        <w:rPr>
          <w:rFonts w:ascii="Times New Roman" w:hAnsi="Times New Roman" w:cs="Times New Roman"/>
          <w:color w:val="C00000"/>
          <w:sz w:val="24"/>
          <w:szCs w:val="24"/>
        </w:rPr>
        <w:t>organization</w:t>
      </w:r>
      <w:r w:rsidRPr="00D30638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bookmarkEnd w:id="0"/>
      <w:r w:rsidRPr="007D7D12">
        <w:rPr>
          <w:rFonts w:ascii="Times New Roman" w:hAnsi="Times New Roman" w:cs="Times New Roman"/>
          <w:sz w:val="24"/>
          <w:szCs w:val="24"/>
        </w:rPr>
        <w:t>in the sustained insomnia group</w:t>
      </w:r>
    </w:p>
    <w:p w14:paraId="0A368871" w14:textId="77777777" w:rsidR="00C77171" w:rsidRPr="007D7D12" w:rsidRDefault="00C77171" w:rsidP="00C77171">
      <w:pPr>
        <w:rPr>
          <w:rFonts w:ascii="Times New Roman" w:hAnsi="Times New Roman" w:cs="Times New Roman"/>
          <w:kern w:val="0"/>
          <w:sz w:val="24"/>
          <w:szCs w:val="24"/>
        </w:rPr>
      </w:pPr>
      <w:r w:rsidRPr="007D7D12">
        <w:rPr>
          <w:rFonts w:ascii="Times New Roman" w:hAnsi="Times New Roman" w:cs="Times New Roman"/>
          <w:kern w:val="0"/>
          <w:sz w:val="24"/>
          <w:szCs w:val="24"/>
        </w:rPr>
        <w:t xml:space="preserve">Figure. </w:t>
      </w:r>
      <w:r w:rsidRPr="007D7D12">
        <w:rPr>
          <w:rFonts w:ascii="Times New Roman" w:hAnsi="Times New Roman" w:cs="Times New Roman"/>
          <w:sz w:val="24"/>
          <w:szCs w:val="24"/>
        </w:rPr>
        <w:t>Flowchart of participant selection</w:t>
      </w:r>
    </w:p>
    <w:p w14:paraId="691CFC37" w14:textId="77777777" w:rsidR="00C77171" w:rsidRPr="004B3103" w:rsidRDefault="00C77171" w:rsidP="00C77171">
      <w:pPr>
        <w:rPr>
          <w:rFonts w:ascii="Times New Roman" w:hAnsi="Times New Roman" w:cs="Times New Roman"/>
          <w:sz w:val="24"/>
          <w:szCs w:val="24"/>
        </w:rPr>
      </w:pPr>
    </w:p>
    <w:p w14:paraId="1804A76B" w14:textId="77777777" w:rsidR="00C77171" w:rsidRPr="004B3103" w:rsidRDefault="00C77171" w:rsidP="00C7717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4B3103">
        <w:rPr>
          <w:rFonts w:ascii="Times New Roman" w:hAnsi="Times New Roman" w:cs="Times New Roman"/>
          <w:sz w:val="24"/>
          <w:szCs w:val="24"/>
        </w:rPr>
        <w:br w:type="page"/>
      </w:r>
    </w:p>
    <w:p w14:paraId="05977AC2" w14:textId="77777777" w:rsidR="00C77171" w:rsidRPr="004B3103" w:rsidRDefault="00C77171" w:rsidP="00C7717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1F4D1183" w14:textId="2578B7BB" w:rsidR="00C77171" w:rsidRPr="007D7D12" w:rsidRDefault="00C77171" w:rsidP="00C77171">
      <w:pPr>
        <w:pStyle w:val="a6"/>
        <w:keepNext/>
        <w:rPr>
          <w:rFonts w:ascii="Times New Roman" w:hAnsi="Times New Roman" w:cs="Times New Roman"/>
          <w:sz w:val="24"/>
          <w:szCs w:val="24"/>
        </w:rPr>
      </w:pPr>
      <w:r w:rsidRPr="007D7D12">
        <w:rPr>
          <w:rFonts w:ascii="Times New Roman" w:hAnsi="Times New Roman" w:cs="Times New Roman"/>
          <w:sz w:val="24"/>
          <w:szCs w:val="24"/>
        </w:rPr>
        <w:t xml:space="preserve">Supplementary Table. Association between Insomnia Severity Index and </w:t>
      </w:r>
      <w:r w:rsidRPr="00D30638">
        <w:rPr>
          <w:rFonts w:ascii="Times New Roman" w:hAnsi="Times New Roman" w:cs="Times New Roman"/>
          <w:color w:val="C00000"/>
          <w:sz w:val="24"/>
          <w:szCs w:val="24"/>
        </w:rPr>
        <w:t xml:space="preserve">work </w:t>
      </w:r>
      <w:r w:rsidR="00D30638" w:rsidRPr="00D30638">
        <w:rPr>
          <w:rFonts w:ascii="Times New Roman" w:hAnsi="Times New Roman" w:cs="Times New Roman"/>
          <w:color w:val="C00000"/>
          <w:sz w:val="24"/>
          <w:szCs w:val="24"/>
        </w:rPr>
        <w:t>organization</w:t>
      </w:r>
      <w:r w:rsidRPr="007D7D12">
        <w:rPr>
          <w:rFonts w:ascii="Times New Roman" w:hAnsi="Times New Roman" w:cs="Times New Roman"/>
          <w:sz w:val="24"/>
          <w:szCs w:val="24"/>
        </w:rPr>
        <w:t xml:space="preserve"> in the sustained insomnia group</w:t>
      </w:r>
    </w:p>
    <w:tbl>
      <w:tblPr>
        <w:tblW w:w="86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2"/>
        <w:gridCol w:w="1311"/>
        <w:gridCol w:w="2254"/>
        <w:gridCol w:w="1559"/>
        <w:gridCol w:w="1725"/>
      </w:tblGrid>
      <w:tr w:rsidR="00C77171" w:rsidRPr="007D7D12" w14:paraId="515FAF51" w14:textId="77777777" w:rsidTr="008512CF">
        <w:trPr>
          <w:trHeight w:val="301"/>
        </w:trPr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886F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FECDA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E61EE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xed model</w:t>
            </w:r>
          </w:p>
        </w:tc>
      </w:tr>
      <w:tr w:rsidR="00C77171" w:rsidRPr="007D7D12" w14:paraId="50C853B2" w14:textId="77777777" w:rsidTr="008512CF">
        <w:trPr>
          <w:trHeight w:val="575"/>
        </w:trPr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97AE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8E592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BF971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stima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D3100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DBBBF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C77171" w:rsidRPr="007D7D12" w14:paraId="0600AB98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FAE2E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9DE60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4BD2E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A38F2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7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6E55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77171" w:rsidRPr="007D7D12" w14:paraId="34D91FCE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8B3B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hift work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4C4D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3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CEBC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 *</w:t>
            </w:r>
          </w:p>
        </w:tc>
        <w:tc>
          <w:tcPr>
            <w:tcW w:w="17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FD4F3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29</w:t>
            </w:r>
          </w:p>
        </w:tc>
      </w:tr>
      <w:tr w:rsidR="00C77171" w:rsidRPr="007D7D12" w14:paraId="56F5251D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FE27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perienc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C940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5 years</w:t>
            </w:r>
          </w:p>
        </w:tc>
        <w:tc>
          <w:tcPr>
            <w:tcW w:w="3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871A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7A4AC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7171" w:rsidRPr="007D7D12" w14:paraId="1DF3407F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A015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F13C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–9 year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8010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A38F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0</w:t>
            </w: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D4BD7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7171" w:rsidRPr="007D7D12" w14:paraId="552901A2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1AF9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8196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–14 year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1F63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EA87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06</w:t>
            </w: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AF8D6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7171" w:rsidRPr="007D7D12" w14:paraId="680AEDC7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802A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9CB4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–19 year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903E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4EC0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7</w:t>
            </w: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8E661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7171" w:rsidRPr="007D7D12" w14:paraId="409AAC46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0E3A2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96663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20 year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9C811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D27CA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7</w:t>
            </w: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C54B6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7171" w:rsidRPr="007D7D12" w14:paraId="46CAAD96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D153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uick retur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131A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9DE4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91EAC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12</w:t>
            </w:r>
          </w:p>
        </w:tc>
      </w:tr>
      <w:tr w:rsidR="00C77171" w:rsidRPr="007D7D12" w14:paraId="7E55E748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22C0E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109BF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FDD78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032D0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A36D2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7171" w:rsidRPr="007D7D12" w14:paraId="27946857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C2EC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cutiv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A4AF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day</w:t>
            </w:r>
          </w:p>
        </w:tc>
        <w:tc>
          <w:tcPr>
            <w:tcW w:w="3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BC51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75B3F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38</w:t>
            </w:r>
          </w:p>
        </w:tc>
      </w:tr>
      <w:tr w:rsidR="00C77171" w:rsidRPr="007D7D12" w14:paraId="3CE647A4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8D2D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ight shif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BA56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day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378F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12EA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9</w:t>
            </w: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A5AB2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7171" w:rsidRPr="007D7D12" w14:paraId="719BFC0A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2469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B513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day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6715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478E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7</w:t>
            </w: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BCB89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7171" w:rsidRPr="007D7D12" w14:paraId="29E00E92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1175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78DD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day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9B70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9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BF9EB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3</w:t>
            </w: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F8B4D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7171" w:rsidRPr="007D7D12" w14:paraId="50C5CBAB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BCBC9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5A234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5 day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C89F8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5CA35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B284C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7171" w:rsidRPr="007D7D12" w14:paraId="41C5E5B4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33B7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p Opportunit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D018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EFAE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419A35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65</w:t>
            </w:r>
          </w:p>
        </w:tc>
      </w:tr>
      <w:tr w:rsidR="00C77171" w:rsidRPr="007D7D12" w14:paraId="6BDC5FF8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A0D5F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FCD53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4E4DB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CA190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9</w:t>
            </w: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F02D4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7171" w:rsidRPr="007D7D12" w14:paraId="6CDC173B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AEF3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-tim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4B83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B303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CF5AD2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14</w:t>
            </w:r>
          </w:p>
        </w:tc>
      </w:tr>
      <w:tr w:rsidR="00C77171" w:rsidRPr="007D7D12" w14:paraId="221B7E3A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436AE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2A1FA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DBD3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9E5A0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8</w:t>
            </w: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AF8E7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7171" w:rsidRPr="007D7D12" w14:paraId="78D55B7F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356A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eekl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DBC8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40 hours</w:t>
            </w:r>
          </w:p>
        </w:tc>
        <w:tc>
          <w:tcPr>
            <w:tcW w:w="3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4AF2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6DDBD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412</w:t>
            </w:r>
          </w:p>
        </w:tc>
      </w:tr>
      <w:tr w:rsidR="00C77171" w:rsidRPr="007D7D12" w14:paraId="01B0B74E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0E0D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ing hou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C663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 hour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B09C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5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3933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8</w:t>
            </w: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91BEA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7171" w:rsidRPr="007D7D12" w14:paraId="02952770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CFE6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9CF8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–51 hour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D4F2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8359C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5</w:t>
            </w: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D7884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7171" w:rsidRPr="007D7D12" w14:paraId="1F7CC55A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B21B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750E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–59 hour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49E3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8553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3</w:t>
            </w: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07E5F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7171" w:rsidRPr="007D7D12" w14:paraId="4AED3D9E" w14:textId="77777777" w:rsidTr="008512CF">
        <w:trPr>
          <w:trHeight w:val="301"/>
        </w:trPr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BC213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1051B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60 hour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DAB1B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5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A23E5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1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1</w:t>
            </w: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FD00D" w14:textId="77777777" w:rsidR="00C77171" w:rsidRPr="004B3103" w:rsidRDefault="00C77171" w:rsidP="00851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A61A767" w14:textId="77777777" w:rsidR="00C77171" w:rsidRPr="004B3103" w:rsidRDefault="00C77171" w:rsidP="00C77171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  <w:r w:rsidRPr="004B3103">
        <w:rPr>
          <w:rFonts w:ascii="Times New Roman" w:hAnsi="Times New Roman" w:cs="Times New Roman"/>
          <w:sz w:val="24"/>
          <w:szCs w:val="24"/>
        </w:rPr>
        <w:t xml:space="preserve">* Due to lack of power, 25 records reporting no shift work experience were not included in this analysis. </w:t>
      </w:r>
    </w:p>
    <w:p w14:paraId="5F5FCC18" w14:textId="77777777" w:rsidR="00C77171" w:rsidRPr="004B3103" w:rsidRDefault="00C77171" w:rsidP="00C7717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4B3103">
        <w:rPr>
          <w:rFonts w:ascii="Times New Roman" w:hAnsi="Times New Roman" w:cs="Times New Roman"/>
          <w:sz w:val="24"/>
          <w:szCs w:val="24"/>
        </w:rPr>
        <w:t xml:space="preserve">The mixed model includes age, sex, </w:t>
      </w:r>
      <w:proofErr w:type="gramStart"/>
      <w:r w:rsidRPr="004B3103">
        <w:rPr>
          <w:rFonts w:ascii="Times New Roman" w:hAnsi="Times New Roman" w:cs="Times New Roman"/>
          <w:sz w:val="24"/>
          <w:szCs w:val="24"/>
        </w:rPr>
        <w:t>body</w:t>
      </w:r>
      <w:proofErr w:type="gramEnd"/>
      <w:r w:rsidRPr="004B3103">
        <w:rPr>
          <w:rFonts w:ascii="Times New Roman" w:hAnsi="Times New Roman" w:cs="Times New Roman"/>
          <w:sz w:val="24"/>
          <w:szCs w:val="24"/>
        </w:rPr>
        <w:t xml:space="preserve"> mass index, smoking status</w:t>
      </w:r>
      <w:r w:rsidRPr="007D7D12">
        <w:rPr>
          <w:rFonts w:ascii="Times New Roman" w:hAnsi="Times New Roman" w:cs="Times New Roman"/>
          <w:sz w:val="24"/>
          <w:szCs w:val="24"/>
        </w:rPr>
        <w:t>,</w:t>
      </w:r>
      <w:r w:rsidRPr="004B3103">
        <w:rPr>
          <w:rFonts w:ascii="Times New Roman" w:hAnsi="Times New Roman" w:cs="Times New Roman"/>
          <w:sz w:val="24"/>
          <w:szCs w:val="24"/>
        </w:rPr>
        <w:t xml:space="preserve"> and drinking status as covariates.</w:t>
      </w:r>
    </w:p>
    <w:p w14:paraId="79259EF7" w14:textId="77777777" w:rsidR="00C77171" w:rsidRPr="004B3103" w:rsidRDefault="00C77171" w:rsidP="00C7717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350594D" w14:textId="77777777" w:rsidR="00C77171" w:rsidRPr="004B3103" w:rsidRDefault="00C77171" w:rsidP="00C77171">
      <w:pPr>
        <w:rPr>
          <w:rFonts w:ascii="Times New Roman" w:hAnsi="Times New Roman" w:cs="Times New Roman"/>
          <w:sz w:val="24"/>
          <w:szCs w:val="24"/>
        </w:rPr>
        <w:sectPr w:rsidR="00C77171" w:rsidRPr="004B3103" w:rsidSect="00AD152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C7EA448" w14:textId="77777777" w:rsidR="00C77171" w:rsidRPr="007D7D12" w:rsidRDefault="00C77171" w:rsidP="00C7717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4B3103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0CAEC3DB" wp14:editId="279C609B">
                <wp:extent cx="7362190" cy="4810125"/>
                <wp:effectExtent l="0" t="0" r="10160" b="28575"/>
                <wp:docPr id="2" name="그룹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62190" cy="4810125"/>
                          <a:chOff x="0" y="0"/>
                          <a:chExt cx="10048874" cy="6781153"/>
                        </a:xfrm>
                      </wpg:grpSpPr>
                      <wps:wsp>
                        <wps:cNvPr id="3" name="직사각형 3"/>
                        <wps:cNvSpPr/>
                        <wps:spPr>
                          <a:xfrm>
                            <a:off x="2724149" y="0"/>
                            <a:ext cx="4800601" cy="95312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432967F" w14:textId="77777777" w:rsidR="00C77171" w:rsidRPr="00DB57F2" w:rsidRDefault="00C77171" w:rsidP="00C77171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30"/>
                                  <w:szCs w:val="30"/>
                                </w:rPr>
                              </w:pP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>Special health examination data</w:t>
                              </w:r>
                            </w:p>
                            <w:p w14:paraId="53C48870" w14:textId="77777777" w:rsidR="00C77171" w:rsidRPr="00DB57F2" w:rsidRDefault="00C77171" w:rsidP="00C77171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30"/>
                                  <w:szCs w:val="30"/>
                                </w:rPr>
                              </w:pP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>N=3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>,</w:t>
                              </w: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 xml:space="preserve">118, </w:t>
                              </w:r>
                              <w:bookmarkStart w:id="1" w:name="_Hlk51689656"/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>number of</w:t>
                              </w: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 xml:space="preserve"> </w:t>
                              </w:r>
                              <w:bookmarkEnd w:id="1"/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>records=7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>,</w:t>
                              </w: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>997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4" name="직사각형 4"/>
                        <wps:cNvSpPr/>
                        <wps:spPr>
                          <a:xfrm>
                            <a:off x="5345351" y="1229619"/>
                            <a:ext cx="3684349" cy="74813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EFB6FE" w14:textId="77777777" w:rsidR="00C77171" w:rsidRPr="00DB57F2" w:rsidRDefault="00C77171" w:rsidP="00C77171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30"/>
                                  <w:szCs w:val="30"/>
                                </w:rPr>
                              </w:pP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>Insufficient data or no response</w:t>
                              </w:r>
                            </w:p>
                            <w:p w14:paraId="1A4C02DF" w14:textId="77777777" w:rsidR="00C77171" w:rsidRPr="00DB57F2" w:rsidRDefault="00C77171" w:rsidP="00C77171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30"/>
                                  <w:szCs w:val="30"/>
                                </w:rPr>
                              </w:pP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 xml:space="preserve">N=408, </w:t>
                              </w:r>
                              <w:r w:rsidRPr="00543C24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 xml:space="preserve">number of </w:t>
                              </w: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>records=878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5" name="직사각형 5"/>
                        <wps:cNvSpPr/>
                        <wps:spPr>
                          <a:xfrm>
                            <a:off x="5953717" y="2439440"/>
                            <a:ext cx="3734923" cy="78328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4E6604D" w14:textId="77777777" w:rsidR="00C77171" w:rsidRPr="00DB57F2" w:rsidRDefault="00C77171" w:rsidP="00C77171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>Did not</w:t>
                              </w: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 xml:space="preserve"> meet inclusion criteria</w:t>
                              </w:r>
                            </w:p>
                            <w:p w14:paraId="65091E0C" w14:textId="77777777" w:rsidR="00C77171" w:rsidRPr="00DB57F2" w:rsidRDefault="00C77171" w:rsidP="00C77171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30"/>
                                  <w:szCs w:val="30"/>
                                </w:rPr>
                              </w:pP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 xml:space="preserve">N=95, </w:t>
                              </w:r>
                              <w:r w:rsidRPr="00543C24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 xml:space="preserve">number of </w:t>
                              </w: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>records=354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6" name="직선 화살표 연결선 6"/>
                        <wps:cNvCnPr/>
                        <wps:spPr>
                          <a:xfrm>
                            <a:off x="4404626" y="951496"/>
                            <a:ext cx="0" cy="2735973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직사각형 7"/>
                        <wps:cNvSpPr/>
                        <wps:spPr>
                          <a:xfrm>
                            <a:off x="2724149" y="3704603"/>
                            <a:ext cx="4800600" cy="95312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EBAE24C" w14:textId="77777777" w:rsidR="00C77171" w:rsidRPr="00DB57F2" w:rsidRDefault="00C77171" w:rsidP="00C77171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30"/>
                                  <w:szCs w:val="30"/>
                                </w:rPr>
                              </w:pP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>Study population</w:t>
                              </w:r>
                            </w:p>
                            <w:p w14:paraId="32882878" w14:textId="77777777" w:rsidR="00C77171" w:rsidRPr="00DB57F2" w:rsidRDefault="00C77171" w:rsidP="00C77171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30"/>
                                  <w:szCs w:val="30"/>
                                </w:rPr>
                              </w:pP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>N=2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>,</w:t>
                              </w: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 xml:space="preserve">615, total </w:t>
                              </w:r>
                              <w:r w:rsidRPr="00543C24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 xml:space="preserve">number of </w:t>
                              </w: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>records=6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>,</w:t>
                              </w: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30"/>
                                  <w:szCs w:val="30"/>
                                </w:rPr>
                                <w:t>765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8" name="직선 화살표 연결선 8"/>
                        <wps:cNvCnPr/>
                        <wps:spPr>
                          <a:xfrm>
                            <a:off x="4404626" y="1588277"/>
                            <a:ext cx="940725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직선 화살표 연결선 9"/>
                        <wps:cNvCnPr/>
                        <wps:spPr>
                          <a:xfrm>
                            <a:off x="4423520" y="2837288"/>
                            <a:ext cx="1530197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직선 화살표 연결선 10"/>
                        <wps:cNvCnPr/>
                        <wps:spPr>
                          <a:xfrm>
                            <a:off x="5114924" y="4657853"/>
                            <a:ext cx="0" cy="598865"/>
                          </a:xfrm>
                          <a:prstGeom prst="straightConnector1">
                            <a:avLst/>
                          </a:prstGeom>
                          <a:ln w="2857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직선 화살표 연결선 11"/>
                        <wps:cNvCnPr/>
                        <wps:spPr>
                          <a:xfrm>
                            <a:off x="1241328" y="5267328"/>
                            <a:ext cx="7734339" cy="0"/>
                          </a:xfrm>
                          <a:prstGeom prst="straightConnector1">
                            <a:avLst/>
                          </a:prstGeom>
                          <a:ln w="19050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직선 화살표 연결선 12"/>
                        <wps:cNvCnPr/>
                        <wps:spPr>
                          <a:xfrm>
                            <a:off x="1247774" y="5270357"/>
                            <a:ext cx="0" cy="307313"/>
                          </a:xfrm>
                          <a:prstGeom prst="straightConnector1">
                            <a:avLst/>
                          </a:prstGeom>
                          <a:ln w="19050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직선 화살표 연결선 13"/>
                        <wps:cNvCnPr/>
                        <wps:spPr>
                          <a:xfrm>
                            <a:off x="3181349" y="5270357"/>
                            <a:ext cx="0" cy="307313"/>
                          </a:xfrm>
                          <a:prstGeom prst="straightConnector1">
                            <a:avLst/>
                          </a:prstGeom>
                          <a:ln w="19050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직선 화살표 연결선 14"/>
                        <wps:cNvCnPr/>
                        <wps:spPr>
                          <a:xfrm>
                            <a:off x="5114924" y="5279882"/>
                            <a:ext cx="0" cy="307313"/>
                          </a:xfrm>
                          <a:prstGeom prst="straightConnector1">
                            <a:avLst/>
                          </a:prstGeom>
                          <a:ln w="19050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직선 화살표 연결선 15"/>
                        <wps:cNvCnPr/>
                        <wps:spPr>
                          <a:xfrm>
                            <a:off x="7058024" y="5270354"/>
                            <a:ext cx="0" cy="307313"/>
                          </a:xfrm>
                          <a:prstGeom prst="straightConnector1">
                            <a:avLst/>
                          </a:prstGeom>
                          <a:ln w="19050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직사각형 16"/>
                        <wps:cNvSpPr/>
                        <wps:spPr>
                          <a:xfrm>
                            <a:off x="2038351" y="5552096"/>
                            <a:ext cx="2009773" cy="1202201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C8C3B9" w14:textId="77777777" w:rsidR="00C77171" w:rsidRPr="00DB57F2" w:rsidRDefault="00C77171" w:rsidP="00C77171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26"/>
                                  <w:szCs w:val="26"/>
                                </w:rPr>
                              </w:pP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2. Insomnia Occurrence</w:t>
                              </w:r>
                            </w:p>
                            <w:p w14:paraId="3B0959B6" w14:textId="77777777" w:rsidR="00C77171" w:rsidRPr="00DB57F2" w:rsidRDefault="00C77171" w:rsidP="00C77171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26"/>
                                  <w:szCs w:val="26"/>
                                </w:rPr>
                              </w:pP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 xml:space="preserve">N=362, </w:t>
                              </w:r>
                              <w:r w:rsidRPr="00543C24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 xml:space="preserve">number of </w:t>
                              </w: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records=1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,</w:t>
                              </w: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165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17" name="직선 화살표 연결선 17"/>
                        <wps:cNvCnPr/>
                        <wps:spPr>
                          <a:xfrm>
                            <a:off x="8963024" y="5260829"/>
                            <a:ext cx="0" cy="307313"/>
                          </a:xfrm>
                          <a:prstGeom prst="straightConnector1">
                            <a:avLst/>
                          </a:prstGeom>
                          <a:ln w="19050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직사각형 18"/>
                        <wps:cNvSpPr/>
                        <wps:spPr>
                          <a:xfrm>
                            <a:off x="0" y="5552859"/>
                            <a:ext cx="1962150" cy="120143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818022" w14:textId="77777777" w:rsidR="00C77171" w:rsidRPr="00DB57F2" w:rsidRDefault="00C77171" w:rsidP="00C77171">
                              <w:pPr>
                                <w:pStyle w:val="a3"/>
                                <w:numPr>
                                  <w:ilvl w:val="0"/>
                                  <w:numId w:val="1"/>
                                </w:numPr>
                                <w:spacing w:before="0" w:beforeAutospacing="0" w:after="0" w:afterAutospacing="0"/>
                                <w:jc w:val="center"/>
                                <w:rPr>
                                  <w:sz w:val="26"/>
                                  <w:szCs w:val="26"/>
                                </w:rPr>
                              </w:pP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Insomnia</w:t>
                              </w:r>
                            </w:p>
                            <w:p w14:paraId="011D61B6" w14:textId="77777777" w:rsidR="00C77171" w:rsidRPr="00DB57F2" w:rsidRDefault="00C77171" w:rsidP="00C77171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26"/>
                                  <w:szCs w:val="26"/>
                                </w:rPr>
                              </w:pP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 xml:space="preserve">N=1229, </w:t>
                              </w:r>
                              <w:r w:rsidRPr="00543C24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 xml:space="preserve">number of </w:t>
                              </w: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records=2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,</w:t>
                              </w: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426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19" name="직사각형 19"/>
                        <wps:cNvSpPr/>
                        <wps:spPr>
                          <a:xfrm>
                            <a:off x="4124326" y="5552860"/>
                            <a:ext cx="1971674" cy="1201437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4D6267" w14:textId="77777777" w:rsidR="00C77171" w:rsidRPr="00DB57F2" w:rsidRDefault="00C77171" w:rsidP="00C77171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26"/>
                                  <w:szCs w:val="26"/>
                                </w:rPr>
                              </w:pP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3. Insomnia Resolution</w:t>
                              </w:r>
                            </w:p>
                            <w:p w14:paraId="71C4DD69" w14:textId="77777777" w:rsidR="00C77171" w:rsidRPr="00DB57F2" w:rsidRDefault="00C77171" w:rsidP="00C77171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26"/>
                                  <w:szCs w:val="26"/>
                                </w:rPr>
                              </w:pP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N=301,</w:t>
                              </w:r>
                              <w:r w:rsidRPr="00210F97">
                                <w:t xml:space="preserve"> </w:t>
                              </w:r>
                              <w:r w:rsidRPr="00543C24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number of</w:t>
                              </w: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 xml:space="preserve"> records=1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,</w:t>
                              </w: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095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20" name="직사각형 20"/>
                        <wps:cNvSpPr/>
                        <wps:spPr>
                          <a:xfrm>
                            <a:off x="6180600" y="5552859"/>
                            <a:ext cx="1887074" cy="121486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FC7239" w14:textId="77777777" w:rsidR="00C77171" w:rsidRPr="00DB57F2" w:rsidRDefault="00C77171" w:rsidP="00C77171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26"/>
                                  <w:szCs w:val="26"/>
                                </w:rPr>
                              </w:pP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4. Sustained Insomnia</w:t>
                              </w:r>
                            </w:p>
                            <w:p w14:paraId="46B6CC13" w14:textId="77777777" w:rsidR="00C77171" w:rsidRPr="00DB57F2" w:rsidRDefault="00C77171" w:rsidP="00C77171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26"/>
                                  <w:szCs w:val="26"/>
                                </w:rPr>
                              </w:pP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N=472,</w:t>
                              </w:r>
                              <w:r w:rsidRPr="00210F97">
                                <w:t xml:space="preserve"> </w:t>
                              </w:r>
                              <w:r w:rsidRPr="00543C24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number of</w:t>
                              </w: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 xml:space="preserve"> records=971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21" name="직사각형 21"/>
                        <wps:cNvSpPr/>
                        <wps:spPr>
                          <a:xfrm>
                            <a:off x="8161800" y="5552127"/>
                            <a:ext cx="1887074" cy="122902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3A6E67" w14:textId="77777777" w:rsidR="00C77171" w:rsidRPr="00DB57F2" w:rsidRDefault="00C77171" w:rsidP="00C77171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26"/>
                                  <w:szCs w:val="26"/>
                                </w:rPr>
                              </w:pP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5. Fluctuat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ing insomnia</w:t>
                              </w:r>
                            </w:p>
                            <w:p w14:paraId="69AA4DA4" w14:textId="77777777" w:rsidR="00C77171" w:rsidRPr="00DB57F2" w:rsidRDefault="00C77171" w:rsidP="00C77171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26"/>
                                  <w:szCs w:val="26"/>
                                </w:rPr>
                              </w:pP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N=251,</w:t>
                              </w:r>
                              <w:r w:rsidRPr="00210F97">
                                <w:t xml:space="preserve"> </w:t>
                              </w:r>
                              <w:r w:rsidRPr="00524E70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number of</w:t>
                              </w: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 xml:space="preserve"> records=1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,</w:t>
                              </w:r>
                              <w:r w:rsidRPr="00DB57F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sz w:val="26"/>
                                  <w:szCs w:val="26"/>
                                </w:rPr>
                                <w:t>108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</wpg:wg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group w14:anchorId="0CAEC3DB" id="그룹 1" o:spid="_x0000_s1026" style="width:579.7pt;height:378.75pt;mso-position-horizontal-relative:char;mso-position-vertical-relative:line" coordsize="100488,67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">
                <v:rect id="직사각형 3" o:spid="_x0000_s1027" style="position:absolute;left:27241;width:48006;height:95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Og6wwAAANoAAAAPAAAAZHJzL2Rvd25yZXYueG1sRI9Ba8JA&#10;FITvBf/D8oTe6sYWrE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51zoOsMAAADaAAAADwAA&#10;AAAAAAAAAAAAAAAHAgAAZHJzL2Rvd25yZXYueG1sUEsFBgAAAAADAAMAtwAAAPcCAAAAAA==&#10;" fillcolor="white [3201]" strokecolor="black [3200]" strokeweight="1pt">
                  <v:textbox>
                    <w:txbxContent>
                      <w:p w14:paraId="7432967F" w14:textId="77777777" w:rsidR="00C77171" w:rsidRPr="00DB57F2" w:rsidRDefault="00C77171" w:rsidP="00C771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0"/>
                            <w:szCs w:val="30"/>
                          </w:rPr>
                        </w:pP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>Special health examination data</w:t>
                        </w:r>
                      </w:p>
                      <w:p w14:paraId="53C48870" w14:textId="77777777" w:rsidR="00C77171" w:rsidRPr="00DB57F2" w:rsidRDefault="00C77171" w:rsidP="00C771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0"/>
                            <w:szCs w:val="30"/>
                          </w:rPr>
                        </w:pP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>N=3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>,</w:t>
                        </w: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 xml:space="preserve">118, </w:t>
                        </w:r>
                        <w:bookmarkStart w:id="231" w:name="_Hlk51689656"/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>number of</w:t>
                        </w: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 xml:space="preserve"> </w:t>
                        </w:r>
                        <w:bookmarkEnd w:id="231"/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>records=7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>,</w:t>
                        </w: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>997</w:t>
                        </w:r>
                      </w:p>
                    </w:txbxContent>
                  </v:textbox>
                </v:rect>
                <v:rect id="직사각형 4" o:spid="_x0000_s1028" style="position:absolute;left:53453;top:12296;width:36844;height:74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XBOwwAAANoAAAAPAAAAZHJzL2Rvd25yZXYueG1sRI9Ba8JA&#10;FITvBf/D8oTe6sZSrE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aLVwTsMAAADaAAAADwAA&#10;AAAAAAAAAAAAAAAHAgAAZHJzL2Rvd25yZXYueG1sUEsFBgAAAAADAAMAtwAAAPcCAAAAAA==&#10;" fillcolor="white [3201]" strokecolor="black [3200]" strokeweight="1pt">
                  <v:textbox>
                    <w:txbxContent>
                      <w:p w14:paraId="2FEFB6FE" w14:textId="77777777" w:rsidR="00C77171" w:rsidRPr="00DB57F2" w:rsidRDefault="00C77171" w:rsidP="00C771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0"/>
                            <w:szCs w:val="30"/>
                          </w:rPr>
                        </w:pP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>Insufficient data or no response</w:t>
                        </w:r>
                      </w:p>
                      <w:p w14:paraId="1A4C02DF" w14:textId="77777777" w:rsidR="00C77171" w:rsidRPr="00DB57F2" w:rsidRDefault="00C77171" w:rsidP="00C771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0"/>
                            <w:szCs w:val="30"/>
                          </w:rPr>
                        </w:pP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 xml:space="preserve">N=408, </w:t>
                        </w:r>
                        <w:r w:rsidRPr="00543C24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 xml:space="preserve">number of </w:t>
                        </w: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>records=878</w:t>
                        </w:r>
                      </w:p>
                    </w:txbxContent>
                  </v:textbox>
                </v:rect>
                <v:rect id="직사각형 5" o:spid="_x0000_s1029" style="position:absolute;left:59537;top:24394;width:37349;height:78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dXVwwAAANoAAAAPAAAAZHJzL2Rvd25yZXYueG1sRI9Ba8JA&#10;FITvBf/D8oTe6sZCrU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B/nV1cMAAADaAAAADwAA&#10;AAAAAAAAAAAAAAAHAgAAZHJzL2Rvd25yZXYueG1sUEsFBgAAAAADAAMAtwAAAPcCAAAAAA==&#10;" fillcolor="white [3201]" strokecolor="black [3200]" strokeweight="1pt">
                  <v:textbox>
                    <w:txbxContent>
                      <w:p w14:paraId="14E6604D" w14:textId="77777777" w:rsidR="00C77171" w:rsidRPr="00DB57F2" w:rsidRDefault="00C77171" w:rsidP="00C771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0"/>
                            <w:szCs w:val="30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>Did not</w:t>
                        </w: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 xml:space="preserve"> meet inclusion criteria</w:t>
                        </w:r>
                      </w:p>
                      <w:p w14:paraId="65091E0C" w14:textId="77777777" w:rsidR="00C77171" w:rsidRPr="00DB57F2" w:rsidRDefault="00C77171" w:rsidP="00C771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0"/>
                            <w:szCs w:val="30"/>
                          </w:rPr>
                        </w:pP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 xml:space="preserve">N=95, </w:t>
                        </w:r>
                        <w:r w:rsidRPr="00543C24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 xml:space="preserve">number of </w:t>
                        </w: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>records=354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6" o:spid="_x0000_s1030" type="#_x0000_t32" style="position:absolute;left:44046;top:9514;width:0;height:273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" strokecolor="black [3200]" strokeweight="2.25pt">
                  <v:stroke endarrow="block" joinstyle="miter"/>
                </v:shape>
                <v:rect id="직사각형 7" o:spid="_x0000_s1031" style="position:absolute;left:27241;top:37046;width:48006;height:95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" fillcolor="white [3201]" strokecolor="black [3200]" strokeweight="1pt">
                  <v:textbox>
                    <w:txbxContent>
                      <w:p w14:paraId="0EBAE24C" w14:textId="77777777" w:rsidR="00C77171" w:rsidRPr="00DB57F2" w:rsidRDefault="00C77171" w:rsidP="00C771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0"/>
                            <w:szCs w:val="30"/>
                          </w:rPr>
                        </w:pP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>Study population</w:t>
                        </w:r>
                      </w:p>
                      <w:p w14:paraId="32882878" w14:textId="77777777" w:rsidR="00C77171" w:rsidRPr="00DB57F2" w:rsidRDefault="00C77171" w:rsidP="00C771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0"/>
                            <w:szCs w:val="30"/>
                          </w:rPr>
                        </w:pP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>N=2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>,</w:t>
                        </w: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 xml:space="preserve">615, total </w:t>
                        </w:r>
                        <w:r w:rsidRPr="00543C24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 xml:space="preserve">number of </w:t>
                        </w: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>records=6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>,</w:t>
                        </w: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30"/>
                            <w:szCs w:val="30"/>
                          </w:rPr>
                          <w:t>765</w:t>
                        </w:r>
                      </w:p>
                    </w:txbxContent>
                  </v:textbox>
                </v:rect>
                <v:shape id="직선 화살표 연결선 8" o:spid="_x0000_s1032" type="#_x0000_t32" style="position:absolute;left:44046;top:15882;width:94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" strokecolor="black [3200]" strokeweight="1.5pt">
                  <v:stroke endarrow="block" joinstyle="miter"/>
                </v:shape>
                <v:shape id="직선 화살표 연결선 9" o:spid="_x0000_s1033" type="#_x0000_t32" style="position:absolute;left:44235;top:28372;width:153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" strokecolor="black [3200]" strokeweight="1.5pt">
                  <v:stroke endarrow="block" joinstyle="miter"/>
                </v:shape>
                <v:shape id="직선 화살표 연결선 10" o:spid="_x0000_s1034" type="#_x0000_t32" style="position:absolute;left:51149;top:46578;width:0;height:59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" strokecolor="black [3200]" strokeweight="2.25pt">
                  <v:stroke joinstyle="miter"/>
                </v:shape>
                <v:shape id="직선 화살표 연결선 11" o:spid="_x0000_s1035" type="#_x0000_t32" style="position:absolute;left:12413;top:52673;width:7734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" strokecolor="black [3200]" strokeweight="1.5pt">
                  <v:stroke joinstyle="miter"/>
                </v:shape>
                <v:shape id="직선 화살표 연결선 12" o:spid="_x0000_s1036" type="#_x0000_t32" style="position:absolute;left:12477;top:52703;width:0;height:30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" strokecolor="black [3200]" strokeweight="1.5pt">
                  <v:stroke joinstyle="miter"/>
                </v:shape>
                <v:shape id="직선 화살표 연결선 13" o:spid="_x0000_s1037" type="#_x0000_t32" style="position:absolute;left:31813;top:52703;width:0;height:30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" strokecolor="black [3200]" strokeweight="1.5pt">
                  <v:stroke joinstyle="miter"/>
                </v:shape>
                <v:shape id="직선 화살표 연결선 14" o:spid="_x0000_s1038" type="#_x0000_t32" style="position:absolute;left:51149;top:52798;width:0;height:30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" strokecolor="black [3200]" strokeweight="1.5pt">
                  <v:stroke joinstyle="miter"/>
                </v:shape>
                <v:shape id="직선 화살표 연결선 15" o:spid="_x0000_s1039" type="#_x0000_t32" style="position:absolute;left:70580;top:52703;width:0;height:30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" strokecolor="black [3200]" strokeweight="1.5pt">
                  <v:stroke joinstyle="miter"/>
                </v:shape>
                <v:rect id="직사각형 16" o:spid="_x0000_s1040" style="position:absolute;left:20383;top:55520;width:20098;height:120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" fillcolor="white [3201]" strokecolor="black [3200]" strokeweight="1pt">
                  <v:textbox>
                    <w:txbxContent>
                      <w:p w14:paraId="12C8C3B9" w14:textId="77777777" w:rsidR="00C77171" w:rsidRPr="00DB57F2" w:rsidRDefault="00C77171" w:rsidP="00C771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6"/>
                            <w:szCs w:val="26"/>
                          </w:rPr>
                        </w:pP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2. Insomnia Occurrence</w:t>
                        </w:r>
                      </w:p>
                      <w:p w14:paraId="3B0959B6" w14:textId="77777777" w:rsidR="00C77171" w:rsidRPr="00DB57F2" w:rsidRDefault="00C77171" w:rsidP="00C771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6"/>
                            <w:szCs w:val="26"/>
                          </w:rPr>
                        </w:pP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 xml:space="preserve">N=362, </w:t>
                        </w:r>
                        <w:r w:rsidRPr="00543C24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 xml:space="preserve">number of </w:t>
                        </w: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records=1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,</w:t>
                        </w: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165</w:t>
                        </w:r>
                      </w:p>
                    </w:txbxContent>
                  </v:textbox>
                </v:rect>
                <v:shape id="직선 화살표 연결선 17" o:spid="_x0000_s1041" type="#_x0000_t32" style="position:absolute;left:89630;top:52608;width:0;height:30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" strokecolor="black [3200]" strokeweight="1.5pt">
                  <v:stroke joinstyle="miter"/>
                </v:shape>
                <v:rect id="직사각형 18" o:spid="_x0000_s1042" style="position:absolute;top:55528;width:19621;height:120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" fillcolor="white [3201]" strokecolor="black [3200]" strokeweight="1pt">
                  <v:textbox>
                    <w:txbxContent>
                      <w:p w14:paraId="16818022" w14:textId="77777777" w:rsidR="00C77171" w:rsidRPr="00DB57F2" w:rsidRDefault="00C77171" w:rsidP="00C77171">
                        <w:pPr>
                          <w:pStyle w:val="NormalWeb"/>
                          <w:numPr>
                            <w:ilvl w:val="0"/>
                            <w:numId w:val="1"/>
                          </w:numPr>
                          <w:spacing w:before="0" w:beforeAutospacing="0" w:after="0" w:afterAutospacing="0"/>
                          <w:jc w:val="center"/>
                          <w:rPr>
                            <w:sz w:val="26"/>
                            <w:szCs w:val="26"/>
                          </w:rPr>
                        </w:pP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Insomnia</w:t>
                        </w:r>
                      </w:p>
                      <w:p w14:paraId="011D61B6" w14:textId="77777777" w:rsidR="00C77171" w:rsidRPr="00DB57F2" w:rsidRDefault="00C77171" w:rsidP="00C771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6"/>
                            <w:szCs w:val="26"/>
                          </w:rPr>
                        </w:pP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 xml:space="preserve">N=1229, </w:t>
                        </w:r>
                        <w:r w:rsidRPr="00543C24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 xml:space="preserve">number of </w:t>
                        </w: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records=2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,</w:t>
                        </w: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426</w:t>
                        </w:r>
                      </w:p>
                    </w:txbxContent>
                  </v:textbox>
                </v:rect>
                <v:rect id="직사각형 19" o:spid="_x0000_s1043" style="position:absolute;left:41243;top:55528;width:19717;height:120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" fillcolor="white [3201]" strokecolor="black [3200]" strokeweight="1pt">
                  <v:textbox>
                    <w:txbxContent>
                      <w:p w14:paraId="564D6267" w14:textId="77777777" w:rsidR="00C77171" w:rsidRPr="00DB57F2" w:rsidRDefault="00C77171" w:rsidP="00C771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6"/>
                            <w:szCs w:val="26"/>
                          </w:rPr>
                        </w:pP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3. Insomnia Resolution</w:t>
                        </w:r>
                      </w:p>
                      <w:p w14:paraId="71C4DD69" w14:textId="77777777" w:rsidR="00C77171" w:rsidRPr="00DB57F2" w:rsidRDefault="00C77171" w:rsidP="00C771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6"/>
                            <w:szCs w:val="26"/>
                          </w:rPr>
                        </w:pP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N=301,</w:t>
                        </w:r>
                        <w:r w:rsidRPr="00210F97">
                          <w:t xml:space="preserve"> </w:t>
                        </w:r>
                        <w:r w:rsidRPr="00543C24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number of</w:t>
                        </w: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 xml:space="preserve"> records=1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,</w:t>
                        </w: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095</w:t>
                        </w:r>
                      </w:p>
                    </w:txbxContent>
                  </v:textbox>
                </v:rect>
                <v:rect id="직사각형 20" o:spid="_x0000_s1044" style="position:absolute;left:61806;top:55528;width:18870;height:121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" fillcolor="white [3201]" strokecolor="black [3200]" strokeweight="1pt">
                  <v:textbox>
                    <w:txbxContent>
                      <w:p w14:paraId="43FC7239" w14:textId="77777777" w:rsidR="00C77171" w:rsidRPr="00DB57F2" w:rsidRDefault="00C77171" w:rsidP="00C771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6"/>
                            <w:szCs w:val="26"/>
                          </w:rPr>
                        </w:pP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4. Sustained Insomnia</w:t>
                        </w:r>
                      </w:p>
                      <w:p w14:paraId="46B6CC13" w14:textId="77777777" w:rsidR="00C77171" w:rsidRPr="00DB57F2" w:rsidRDefault="00C77171" w:rsidP="00C771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6"/>
                            <w:szCs w:val="26"/>
                          </w:rPr>
                        </w:pP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N=472,</w:t>
                        </w:r>
                        <w:r w:rsidRPr="00210F97">
                          <w:t xml:space="preserve"> </w:t>
                        </w:r>
                        <w:r w:rsidRPr="00543C24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number of</w:t>
                        </w: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 xml:space="preserve"> records=971</w:t>
                        </w:r>
                      </w:p>
                    </w:txbxContent>
                  </v:textbox>
                </v:rect>
                <v:rect id="직사각형 21" o:spid="_x0000_s1045" style="position:absolute;left:81618;top:55521;width:18870;height:122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" fillcolor="white [3201]" strokecolor="black [3200]" strokeweight="1pt">
                  <v:textbox>
                    <w:txbxContent>
                      <w:p w14:paraId="713A6E67" w14:textId="77777777" w:rsidR="00C77171" w:rsidRPr="00DB57F2" w:rsidRDefault="00C77171" w:rsidP="00C771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6"/>
                            <w:szCs w:val="26"/>
                          </w:rPr>
                        </w:pP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5. Fluctuat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ing insomnia</w:t>
                        </w:r>
                      </w:p>
                      <w:p w14:paraId="69AA4DA4" w14:textId="77777777" w:rsidR="00C77171" w:rsidRPr="00DB57F2" w:rsidRDefault="00C77171" w:rsidP="00C771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6"/>
                            <w:szCs w:val="26"/>
                          </w:rPr>
                        </w:pP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N=251,</w:t>
                        </w:r>
                        <w:r w:rsidRPr="00210F97">
                          <w:t xml:space="preserve"> </w:t>
                        </w:r>
                        <w:r w:rsidRPr="00524E70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number of</w:t>
                        </w: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 xml:space="preserve"> records=1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,</w:t>
                        </w:r>
                        <w:r w:rsidRPr="00DB57F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sz w:val="26"/>
                            <w:szCs w:val="26"/>
                          </w:rPr>
                          <w:t>108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117138AC" w14:textId="77777777" w:rsidR="00C77171" w:rsidRPr="007D7D12" w:rsidRDefault="00C77171" w:rsidP="00C7717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7D7D12">
        <w:rPr>
          <w:rFonts w:ascii="Times New Roman" w:hAnsi="Times New Roman" w:cs="Times New Roman"/>
          <w:sz w:val="24"/>
          <w:szCs w:val="24"/>
        </w:rPr>
        <w:t>Supplementary figure. Flowchart of participant selection</w:t>
      </w:r>
    </w:p>
    <w:p w14:paraId="3F97E225" w14:textId="77777777" w:rsidR="00C77171" w:rsidRPr="007D7D12" w:rsidRDefault="00C77171" w:rsidP="00C7717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2F4FD3E1" w14:textId="40D34F2D" w:rsidR="007C50E2" w:rsidRPr="004B3103" w:rsidRDefault="007C50E2">
      <w:pPr>
        <w:rPr>
          <w:rFonts w:eastAsia="맑은 고딕"/>
        </w:rPr>
      </w:pPr>
    </w:p>
    <w:sectPr w:rsidR="007C50E2" w:rsidRPr="004B3103" w:rsidSect="006F26B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32EF0E" w16cid:durableId="233D3FF9"/>
  <w16cid:commentId w16cid:paraId="7E09B044" w16cid:durableId="233D403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D80319"/>
    <w:multiLevelType w:val="multilevel"/>
    <w:tmpl w:val="162AC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56E5105"/>
    <w:multiLevelType w:val="hybridMultilevel"/>
    <w:tmpl w:val="0302A404"/>
    <w:lvl w:ilvl="0" w:tplc="A24A62DC">
      <w:start w:val="1"/>
      <w:numFmt w:val="decimal"/>
      <w:lvlText w:val="%1."/>
      <w:lvlJc w:val="left"/>
      <w:pPr>
        <w:ind w:left="960" w:hanging="600"/>
      </w:pPr>
      <w:rPr>
        <w:rFonts w:ascii="Times New Roman" w:eastAsiaTheme="minorEastAsia" w:hAnsi="Times New Roman" w:cs="Times New Roman" w:hint="default"/>
        <w:color w:val="000000" w:themeColor="dark1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171"/>
    <w:rsid w:val="00140D83"/>
    <w:rsid w:val="004B3103"/>
    <w:rsid w:val="00723EFF"/>
    <w:rsid w:val="007C50E2"/>
    <w:rsid w:val="00A30883"/>
    <w:rsid w:val="00AD31A3"/>
    <w:rsid w:val="00C77171"/>
    <w:rsid w:val="00D30638"/>
    <w:rsid w:val="00E46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93DC2"/>
  <w15:chartTrackingRefBased/>
  <w15:docId w15:val="{4DD4E5D1-4A7B-4056-B788-17E603331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7171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7717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annotation reference"/>
    <w:basedOn w:val="a0"/>
    <w:uiPriority w:val="99"/>
    <w:semiHidden/>
    <w:unhideWhenUsed/>
    <w:rsid w:val="00C77171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C77171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rsid w:val="00C77171"/>
    <w:rPr>
      <w:kern w:val="2"/>
      <w:sz w:val="20"/>
      <w:szCs w:val="20"/>
      <w:lang w:eastAsia="ko-KR"/>
    </w:rPr>
  </w:style>
  <w:style w:type="paragraph" w:styleId="a6">
    <w:name w:val="caption"/>
    <w:basedOn w:val="a"/>
    <w:next w:val="a"/>
    <w:uiPriority w:val="35"/>
    <w:unhideWhenUsed/>
    <w:qFormat/>
    <w:rsid w:val="00C77171"/>
    <w:rPr>
      <w:b/>
      <w:bCs/>
      <w:szCs w:val="20"/>
    </w:rPr>
  </w:style>
  <w:style w:type="paragraph" w:styleId="a7">
    <w:name w:val="Balloon Text"/>
    <w:basedOn w:val="a"/>
    <w:link w:val="Char0"/>
    <w:uiPriority w:val="99"/>
    <w:semiHidden/>
    <w:unhideWhenUsed/>
    <w:rsid w:val="00C77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C77171"/>
    <w:rPr>
      <w:rFonts w:ascii="Segoe UI" w:hAnsi="Segoe UI" w:cs="Segoe UI"/>
      <w:kern w:val="2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eungho Lee</cp:lastModifiedBy>
  <cp:revision>6</cp:revision>
  <dcterms:created xsi:type="dcterms:W3CDTF">2020-10-23T06:36:00Z</dcterms:created>
  <dcterms:modified xsi:type="dcterms:W3CDTF">2021-01-21T07:30:00Z</dcterms:modified>
</cp:coreProperties>
</file>